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6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4"/>
        <w:gridCol w:w="2409"/>
      </w:tblGrid>
      <w:tr w:rsidR="00131BA0" w:rsidRPr="00131BA0" w14:paraId="461904B4" w14:textId="77777777" w:rsidTr="0088140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C87C46" w14:textId="33CBC560" w:rsidR="00522E69" w:rsidRPr="00131BA0" w:rsidRDefault="00522E69" w:rsidP="00522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548D27" w14:textId="1827B22B" w:rsidR="00522E69" w:rsidRPr="00131BA0" w:rsidRDefault="00881401" w:rsidP="00522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8B7F799" w14:textId="4796AE55" w:rsidR="00522E69" w:rsidRPr="00131BA0" w:rsidRDefault="00131BA0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22E69" w:rsidRPr="00131BA0">
              <w:rPr>
                <w:rFonts w:ascii="Times New Roman" w:hAnsi="Times New Roman" w:cs="Times New Roman"/>
                <w:sz w:val="24"/>
                <w:szCs w:val="24"/>
              </w:rPr>
              <w:t>ilution</w:t>
            </w:r>
          </w:p>
        </w:tc>
      </w:tr>
      <w:tr w:rsidR="00131BA0" w:rsidRPr="00131BA0" w14:paraId="18497486" w14:textId="77777777" w:rsidTr="00881401">
        <w:tc>
          <w:tcPr>
            <w:tcW w:w="2835" w:type="dxa"/>
            <w:tcBorders>
              <w:top w:val="single" w:sz="4" w:space="0" w:color="auto"/>
            </w:tcBorders>
          </w:tcPr>
          <w:p w14:paraId="48D64F52" w14:textId="64D05B60" w:rsidR="00522E69" w:rsidRPr="00131BA0" w:rsidRDefault="00522E69" w:rsidP="00522E69">
            <w:r w:rsidRPr="00131BA0">
              <w:rPr>
                <w:rFonts w:ascii="Times New Roman" w:eastAsia="ArialMT" w:hAnsi="Times New Roman" w:cs="Times New Roman"/>
                <w:sz w:val="24"/>
                <w:szCs w:val="24"/>
                <w:lang w:eastAsia="en-US"/>
              </w:rPr>
              <w:t>anti-PRMT1 antibody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0ADE623" w14:textId="415314D7" w:rsidR="00522E69" w:rsidRPr="00131BA0" w:rsidRDefault="00522E69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Abcam, </w:t>
            </w:r>
            <w:r w:rsidRPr="00131BA0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19089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236AA31" w14:textId="77777777" w:rsidR="00522E69" w:rsidRPr="00131BA0" w:rsidRDefault="00522E69" w:rsidP="00522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1:200 </w:t>
            </w:r>
            <w:r w:rsidRPr="00131BA0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 IHC</w:t>
            </w:r>
          </w:p>
          <w:p w14:paraId="0A62B565" w14:textId="51DEF631" w:rsidR="00522E69" w:rsidRPr="00131BA0" w:rsidRDefault="00522E69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1:500 for IF</w:t>
            </w:r>
          </w:p>
        </w:tc>
      </w:tr>
      <w:tr w:rsidR="00131BA0" w:rsidRPr="00131BA0" w14:paraId="3FC81E25" w14:textId="77777777" w:rsidTr="00881401">
        <w:tc>
          <w:tcPr>
            <w:tcW w:w="2835" w:type="dxa"/>
          </w:tcPr>
          <w:p w14:paraId="5507FDB0" w14:textId="31A5353C" w:rsidR="00522E69" w:rsidRPr="00131BA0" w:rsidRDefault="00522E69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anti-BRD4 antibody</w:t>
            </w:r>
          </w:p>
        </w:tc>
        <w:tc>
          <w:tcPr>
            <w:tcW w:w="2694" w:type="dxa"/>
          </w:tcPr>
          <w:p w14:paraId="2E9C2DF1" w14:textId="0C8BEE18" w:rsidR="00522E69" w:rsidRPr="00131BA0" w:rsidRDefault="007F28E2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Abcam, ab128874</w:t>
            </w:r>
          </w:p>
        </w:tc>
        <w:tc>
          <w:tcPr>
            <w:tcW w:w="2409" w:type="dxa"/>
          </w:tcPr>
          <w:p w14:paraId="41433169" w14:textId="1CDD357C" w:rsidR="007F28E2" w:rsidRPr="00131BA0" w:rsidRDefault="007F28E2" w:rsidP="007F2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1:100 </w:t>
            </w:r>
            <w:r w:rsidRPr="00131BA0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 IHC</w:t>
            </w:r>
          </w:p>
          <w:p w14:paraId="389B4AB2" w14:textId="77777777" w:rsidR="00522E69" w:rsidRPr="00131BA0" w:rsidRDefault="00522E69" w:rsidP="00522E69"/>
        </w:tc>
      </w:tr>
      <w:tr w:rsidR="00131BA0" w:rsidRPr="00131BA0" w14:paraId="6E53E1C7" w14:textId="77777777" w:rsidTr="00881401">
        <w:tc>
          <w:tcPr>
            <w:tcW w:w="2835" w:type="dxa"/>
          </w:tcPr>
          <w:p w14:paraId="7B393C4B" w14:textId="228162E0" w:rsidR="00522E69" w:rsidRPr="00131BA0" w:rsidRDefault="007F28E2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anti-phospho-Brd4 (Ser492/Ser494) antibody</w:t>
            </w:r>
          </w:p>
        </w:tc>
        <w:tc>
          <w:tcPr>
            <w:tcW w:w="2694" w:type="dxa"/>
          </w:tcPr>
          <w:p w14:paraId="5DCAF4B1" w14:textId="79703B7B" w:rsidR="00522E69" w:rsidRPr="00131BA0" w:rsidRDefault="007F28E2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Sigma, ABE1453</w:t>
            </w:r>
          </w:p>
        </w:tc>
        <w:tc>
          <w:tcPr>
            <w:tcW w:w="2409" w:type="dxa"/>
          </w:tcPr>
          <w:p w14:paraId="0DA30893" w14:textId="77777777" w:rsidR="007F28E2" w:rsidRPr="00131BA0" w:rsidRDefault="007F28E2" w:rsidP="007F28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1:200 </w:t>
            </w:r>
            <w:r w:rsidRPr="00131BA0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 IHC</w:t>
            </w:r>
          </w:p>
          <w:p w14:paraId="4E1A166C" w14:textId="0BF6BE80" w:rsidR="00522E69" w:rsidRPr="00131BA0" w:rsidRDefault="007F28E2" w:rsidP="007F28E2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</w:tr>
      <w:tr w:rsidR="00131BA0" w:rsidRPr="00131BA0" w14:paraId="43F375A0" w14:textId="77777777" w:rsidTr="00881401">
        <w:tc>
          <w:tcPr>
            <w:tcW w:w="2835" w:type="dxa"/>
            <w:tcBorders>
              <w:bottom w:val="single" w:sz="4" w:space="0" w:color="auto"/>
            </w:tcBorders>
          </w:tcPr>
          <w:p w14:paraId="23097220" w14:textId="56084F9D" w:rsidR="00522E69" w:rsidRPr="00131BA0" w:rsidRDefault="0023398A" w:rsidP="00522E69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anti-E-cadherin antibody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C6BFF94" w14:textId="4502FF87" w:rsidR="00522E69" w:rsidRPr="00131BA0" w:rsidRDefault="0023398A" w:rsidP="00522E69">
            <w:proofErr w:type="spellStart"/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, 20874-1-AP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8FA32BD" w14:textId="03D3C229" w:rsidR="0023398A" w:rsidRPr="00131BA0" w:rsidRDefault="0023398A" w:rsidP="002339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1:500 </w:t>
            </w:r>
            <w:r w:rsidRPr="00131BA0"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 w:rsidRPr="00131BA0">
              <w:rPr>
                <w:rFonts w:ascii="Times New Roman" w:hAnsi="Times New Roman" w:cs="Times New Roman"/>
                <w:sz w:val="24"/>
                <w:szCs w:val="24"/>
              </w:rPr>
              <w:t xml:space="preserve"> IHC</w:t>
            </w:r>
          </w:p>
          <w:p w14:paraId="1638B553" w14:textId="525B79DD" w:rsidR="00522E69" w:rsidRPr="00131BA0" w:rsidRDefault="0023398A" w:rsidP="0023398A">
            <w:r w:rsidRPr="00131BA0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</w:tr>
    </w:tbl>
    <w:p w14:paraId="2E4E900E" w14:textId="03C9D700" w:rsidR="0036736B" w:rsidRDefault="00522E69">
      <w:r>
        <w:rPr>
          <w:rFonts w:ascii="Times New Roman" w:hAnsi="Times New Roman" w:cs="Times New Roman"/>
          <w:sz w:val="24"/>
          <w:szCs w:val="24"/>
        </w:rPr>
        <w:t>Supplement Table</w:t>
      </w:r>
      <w:r w:rsidR="00131BA0">
        <w:rPr>
          <w:rFonts w:ascii="Times New Roman" w:hAnsi="Times New Roman" w:cs="Times New Roman"/>
          <w:sz w:val="24"/>
          <w:szCs w:val="24"/>
        </w:rPr>
        <w:t xml:space="preserve"> 1: </w:t>
      </w:r>
      <w:r w:rsidR="00AC30EF">
        <w:rPr>
          <w:rFonts w:ascii="Times New Roman" w:hAnsi="Times New Roman" w:cs="Times New Roman"/>
          <w:sz w:val="24"/>
          <w:szCs w:val="24"/>
        </w:rPr>
        <w:t xml:space="preserve">The antibodies were used in this study. </w:t>
      </w:r>
      <w:bookmarkStart w:id="0" w:name="_GoBack"/>
      <w:bookmarkEnd w:id="0"/>
    </w:p>
    <w:sectPr w:rsidR="00367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69"/>
    <w:rsid w:val="00131BA0"/>
    <w:rsid w:val="0023398A"/>
    <w:rsid w:val="0036736B"/>
    <w:rsid w:val="00522E69"/>
    <w:rsid w:val="007F28E2"/>
    <w:rsid w:val="00881401"/>
    <w:rsid w:val="00AC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88BA"/>
  <w15:chartTrackingRefBased/>
  <w15:docId w15:val="{94D04A10-B176-48C1-8A97-A17A7748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2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81401"/>
    <w:rPr>
      <w:rFonts w:ascii="Microsoft YaHei UI" w:eastAsia="Microsoft YaHei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81401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Editor</cp:lastModifiedBy>
  <cp:revision>4</cp:revision>
  <dcterms:created xsi:type="dcterms:W3CDTF">2022-01-12T07:14:00Z</dcterms:created>
  <dcterms:modified xsi:type="dcterms:W3CDTF">2023-09-09T06:04:00Z</dcterms:modified>
</cp:coreProperties>
</file>